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2DFEA" w14:textId="31960E80" w:rsidR="00235082" w:rsidRDefault="00850226" w:rsidP="0085022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50226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666F7F">
        <w:rPr>
          <w:rFonts w:asciiTheme="majorBidi" w:hAnsiTheme="majorBidi" w:cstheme="majorBidi"/>
          <w:b/>
          <w:bCs/>
          <w:sz w:val="24"/>
          <w:szCs w:val="24"/>
        </w:rPr>
        <w:t>Information</w:t>
      </w:r>
    </w:p>
    <w:p w14:paraId="5F84D6FC" w14:textId="64B70742" w:rsidR="00850226" w:rsidRDefault="00850226" w:rsidP="0085022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B594CD8" w14:textId="2BE5F713" w:rsidR="00666F7F" w:rsidRDefault="00666F7F" w:rsidP="0085022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9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180"/>
        <w:gridCol w:w="1060"/>
        <w:gridCol w:w="1645"/>
        <w:gridCol w:w="1215"/>
        <w:gridCol w:w="1140"/>
        <w:gridCol w:w="1600"/>
      </w:tblGrid>
      <w:tr w:rsidR="00666F7F" w:rsidRPr="00666F7F" w14:paraId="36C04A28" w14:textId="77777777" w:rsidTr="00666F7F">
        <w:trPr>
          <w:trHeight w:val="300"/>
        </w:trPr>
        <w:tc>
          <w:tcPr>
            <w:tcW w:w="1420" w:type="dxa"/>
            <w:shd w:val="pct15" w:color="auto" w:fill="auto"/>
            <w:noWrap/>
            <w:vAlign w:val="bottom"/>
            <w:hideMark/>
          </w:tcPr>
          <w:p w14:paraId="714FD8B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Milk sample</w:t>
            </w:r>
          </w:p>
        </w:tc>
        <w:tc>
          <w:tcPr>
            <w:tcW w:w="1180" w:type="dxa"/>
            <w:shd w:val="pct15" w:color="auto" w:fill="auto"/>
            <w:noWrap/>
            <w:vAlign w:val="bottom"/>
            <w:hideMark/>
          </w:tcPr>
          <w:p w14:paraId="0CEC2F5F" w14:textId="77777777" w:rsid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G+ count</w:t>
            </w:r>
            <w:r w:rsidR="000E460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  <w:p w14:paraId="1F3A5DEB" w14:textId="44571FAA" w:rsidR="000E4606" w:rsidRPr="00666F7F" w:rsidRDefault="000E4606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FU/ml</w:t>
            </w:r>
          </w:p>
        </w:tc>
        <w:tc>
          <w:tcPr>
            <w:tcW w:w="1060" w:type="dxa"/>
            <w:shd w:val="pct15" w:color="auto" w:fill="auto"/>
            <w:noWrap/>
            <w:vAlign w:val="bottom"/>
            <w:hideMark/>
          </w:tcPr>
          <w:p w14:paraId="40C3BEC0" w14:textId="77777777" w:rsid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G- count</w:t>
            </w:r>
          </w:p>
          <w:p w14:paraId="1D31CE13" w14:textId="0877CBE0" w:rsidR="000E4606" w:rsidRPr="00666F7F" w:rsidRDefault="000E4606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FU/ml</w:t>
            </w:r>
          </w:p>
        </w:tc>
        <w:tc>
          <w:tcPr>
            <w:tcW w:w="1645" w:type="dxa"/>
            <w:shd w:val="pct15" w:color="auto" w:fill="auto"/>
            <w:noWrap/>
            <w:vAlign w:val="bottom"/>
            <w:hideMark/>
          </w:tcPr>
          <w:p w14:paraId="6793D640" w14:textId="77777777" w:rsid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Sum G+ and G-</w:t>
            </w:r>
          </w:p>
          <w:p w14:paraId="1ABB703E" w14:textId="084C207B" w:rsidR="000E4606" w:rsidRPr="00666F7F" w:rsidRDefault="000E4606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FU/ml</w:t>
            </w:r>
          </w:p>
        </w:tc>
        <w:tc>
          <w:tcPr>
            <w:tcW w:w="1215" w:type="dxa"/>
            <w:shd w:val="pct15" w:color="auto" w:fill="auto"/>
            <w:noWrap/>
            <w:vAlign w:val="bottom"/>
            <w:hideMark/>
          </w:tcPr>
          <w:p w14:paraId="23CDBCF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G+% Total</w:t>
            </w:r>
          </w:p>
        </w:tc>
        <w:tc>
          <w:tcPr>
            <w:tcW w:w="1140" w:type="dxa"/>
            <w:shd w:val="pct15" w:color="auto" w:fill="auto"/>
            <w:noWrap/>
            <w:vAlign w:val="bottom"/>
            <w:hideMark/>
          </w:tcPr>
          <w:p w14:paraId="26D7EDC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G-% Total</w:t>
            </w:r>
          </w:p>
        </w:tc>
        <w:tc>
          <w:tcPr>
            <w:tcW w:w="1600" w:type="dxa"/>
            <w:shd w:val="pct15" w:color="auto" w:fill="auto"/>
            <w:noWrap/>
            <w:vAlign w:val="bottom"/>
            <w:hideMark/>
          </w:tcPr>
          <w:p w14:paraId="44CAE50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G+/G- percent</w:t>
            </w:r>
          </w:p>
        </w:tc>
      </w:tr>
      <w:tr w:rsidR="00666F7F" w:rsidRPr="00666F7F" w14:paraId="1E5880CF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9E99E8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72504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8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7F252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5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6C08C0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18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3C8B9F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9409C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47321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36</w:t>
            </w:r>
          </w:p>
        </w:tc>
      </w:tr>
      <w:tr w:rsidR="00666F7F" w:rsidRPr="00666F7F" w14:paraId="79003DB8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52356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D69C3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8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33928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4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988B60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88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CBD2AB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1BF94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7.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371A7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.12</w:t>
            </w:r>
          </w:p>
        </w:tc>
      </w:tr>
      <w:tr w:rsidR="00666F7F" w:rsidRPr="00666F7F" w14:paraId="49145C16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4CC44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131BE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5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216E2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8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E8B280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05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B8B834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38733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.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AA7F95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93</w:t>
            </w:r>
          </w:p>
        </w:tc>
      </w:tr>
      <w:tr w:rsidR="00666F7F" w:rsidRPr="00666F7F" w14:paraId="6E8A4D08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1D92A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9008A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6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A7DAE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2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485EEF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66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12E51A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8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FF432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0.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3C097B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95</w:t>
            </w:r>
          </w:p>
        </w:tc>
      </w:tr>
      <w:tr w:rsidR="00666F7F" w:rsidRPr="00666F7F" w14:paraId="3D2ABAB6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BA132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7DCB0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E3DD0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6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BA2786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9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2F2102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9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62E1C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B7BF31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61</w:t>
            </w:r>
          </w:p>
        </w:tc>
      </w:tr>
      <w:tr w:rsidR="00666F7F" w:rsidRPr="00666F7F" w14:paraId="0E4529C9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49B8C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4269E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2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E5CB4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9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6B49FD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12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A64B95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28492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8C311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58</w:t>
            </w:r>
          </w:p>
        </w:tc>
      </w:tr>
      <w:tr w:rsidR="00666F7F" w:rsidRPr="00666F7F" w14:paraId="64AC7185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60CE5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D90D5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E28B3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1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D0496E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4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41ECDE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CED00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8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51012C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58</w:t>
            </w:r>
          </w:p>
        </w:tc>
      </w:tr>
      <w:tr w:rsidR="00666F7F" w:rsidRPr="00666F7F" w14:paraId="1C45124F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8BDB6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6BC67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A9C63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3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725A63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0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A663FF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B15C4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8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2DA5F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54</w:t>
            </w:r>
          </w:p>
        </w:tc>
      </w:tr>
      <w:tr w:rsidR="00666F7F" w:rsidRPr="00666F7F" w14:paraId="4A69577B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0DC13C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F074A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B88BC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5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6D6377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6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31AAD9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182602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1AECFD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58</w:t>
            </w:r>
          </w:p>
        </w:tc>
      </w:tr>
      <w:tr w:rsidR="00666F7F" w:rsidRPr="00666F7F" w14:paraId="08121FA6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4DEFB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F2E84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C58B4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87C6E4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5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89F1A3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9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BE99F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0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25394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.57</w:t>
            </w:r>
          </w:p>
        </w:tc>
      </w:tr>
      <w:tr w:rsidR="00666F7F" w:rsidRPr="00666F7F" w14:paraId="2961EE6D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54DD2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B4DD5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4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9C009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8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0D04EB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34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269A25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85E33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06A4EE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25</w:t>
            </w:r>
          </w:p>
        </w:tc>
      </w:tr>
      <w:tr w:rsidR="00666F7F" w:rsidRPr="00666F7F" w14:paraId="7ED23B48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04A4C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631AC8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7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B468C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2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62524F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97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A07DCD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AF038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0.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276EC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69</w:t>
            </w:r>
          </w:p>
        </w:tc>
      </w:tr>
      <w:tr w:rsidR="00666F7F" w:rsidRPr="00666F7F" w14:paraId="0864B708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2393BA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B36C3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6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4C147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7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FB9C47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56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4B2DBA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A1680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9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202CD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17</w:t>
            </w:r>
          </w:p>
        </w:tc>
      </w:tr>
      <w:tr w:rsidR="00666F7F" w:rsidRPr="00666F7F" w14:paraId="3EFFEC83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ACE649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F658B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3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B6261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9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1E12B3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33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6446A9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.7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B951B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3.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580887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29</w:t>
            </w:r>
          </w:p>
        </w:tc>
      </w:tr>
      <w:tr w:rsidR="00666F7F" w:rsidRPr="00666F7F" w14:paraId="7C61465F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2128A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22021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5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B7CBD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6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F1468A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35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D007FB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8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2FE18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2ECAAC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.39</w:t>
            </w:r>
          </w:p>
        </w:tc>
      </w:tr>
      <w:tr w:rsidR="00666F7F" w:rsidRPr="00666F7F" w14:paraId="58D9C16B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D5AAD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08BFF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B9653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3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76C937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7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B624E0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58C19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9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08275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42</w:t>
            </w:r>
          </w:p>
        </w:tc>
      </w:tr>
      <w:tr w:rsidR="00666F7F" w:rsidRPr="00666F7F" w14:paraId="3B87FC0C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4DE020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400D6C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3C836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9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F89207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4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AAE60C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9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C4528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.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9F6F9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64</w:t>
            </w:r>
          </w:p>
        </w:tc>
      </w:tr>
      <w:tr w:rsidR="00666F7F" w:rsidRPr="00666F7F" w14:paraId="613C5FF7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DD214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51FD6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8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7422A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3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66140C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88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BFEADF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8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63D15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463BC5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.49</w:t>
            </w:r>
          </w:p>
        </w:tc>
      </w:tr>
      <w:tr w:rsidR="00666F7F" w:rsidRPr="00666F7F" w14:paraId="7D5E34EE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43A803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549C2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6B75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3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6E5640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8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93AE99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20DEB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0BD7A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63</w:t>
            </w:r>
          </w:p>
        </w:tc>
      </w:tr>
      <w:tr w:rsidR="00666F7F" w:rsidRPr="00666F7F" w14:paraId="7AFB661D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217EE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0F3CA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97152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7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014743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9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BBBD23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7BD56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0.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B6C6F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74</w:t>
            </w:r>
          </w:p>
        </w:tc>
      </w:tr>
      <w:tr w:rsidR="00666F7F" w:rsidRPr="00666F7F" w14:paraId="529390FC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8960D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541C8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7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D812E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2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35A254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57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454C3D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3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EA385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81548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56</w:t>
            </w:r>
          </w:p>
        </w:tc>
      </w:tr>
      <w:tr w:rsidR="00666F7F" w:rsidRPr="00666F7F" w14:paraId="07E05CE4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22DEF4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409D6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3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E35DE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5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195229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23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15D720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7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ECF2C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29990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.27</w:t>
            </w:r>
          </w:p>
        </w:tc>
      </w:tr>
      <w:tr w:rsidR="00666F7F" w:rsidRPr="00666F7F" w14:paraId="51B3B557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55844E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586D5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6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66B1F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3C7108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6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6D1C7D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EB35F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7.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819EB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.55</w:t>
            </w:r>
          </w:p>
        </w:tc>
      </w:tr>
      <w:tr w:rsidR="00666F7F" w:rsidRPr="00666F7F" w14:paraId="1A387523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640AE0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616A8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40C68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9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E0D5B8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4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17CF0E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33BEB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284DA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04</w:t>
            </w:r>
          </w:p>
        </w:tc>
      </w:tr>
      <w:tr w:rsidR="00666F7F" w:rsidRPr="00666F7F" w14:paraId="0378EF8F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2F2754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8A6CD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7EC04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8A3A03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4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847175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4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56E32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564A9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67</w:t>
            </w:r>
          </w:p>
        </w:tc>
      </w:tr>
      <w:tr w:rsidR="00666F7F" w:rsidRPr="00666F7F" w14:paraId="7D66B40E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18AECD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9AD785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EE287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8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194854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0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9C8BE7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.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40C43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4.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0B5115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</w:tc>
      </w:tr>
      <w:tr w:rsidR="00666F7F" w:rsidRPr="00666F7F" w14:paraId="47911355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816768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CE9D4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3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7433B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6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1EFB5A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83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419F71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299C7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.8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63D93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85</w:t>
            </w:r>
          </w:p>
        </w:tc>
      </w:tr>
      <w:tr w:rsidR="00666F7F" w:rsidRPr="00666F7F" w14:paraId="65884894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9F837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84238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2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54F3E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1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F1E8FC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62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27FC15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.3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28982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5.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619B1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6.77</w:t>
            </w:r>
          </w:p>
        </w:tc>
      </w:tr>
      <w:tr w:rsidR="00666F7F" w:rsidRPr="00666F7F" w14:paraId="6D5CB70B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855339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A8782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8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1548C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8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C95DC6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58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C341FC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B4B58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DA5669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47</w:t>
            </w:r>
          </w:p>
        </w:tc>
      </w:tr>
      <w:tr w:rsidR="00666F7F" w:rsidRPr="00666F7F" w14:paraId="3970F938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E7103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64F08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6D5FB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6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8FE9BB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1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AA8B55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40BC3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F826BD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83</w:t>
            </w:r>
          </w:p>
        </w:tc>
      </w:tr>
      <w:tr w:rsidR="00666F7F" w:rsidRPr="00666F7F" w14:paraId="3AC17DA3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159D7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E46494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74FB7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7E098B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2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E4F880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7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2390A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710B0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09</w:t>
            </w:r>
          </w:p>
        </w:tc>
      </w:tr>
      <w:tr w:rsidR="00666F7F" w:rsidRPr="00666F7F" w14:paraId="6C67692A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FDAB8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AB628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7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EF4C6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3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153CFB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77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75431F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4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0E8B9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7.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0D905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.24</w:t>
            </w:r>
          </w:p>
        </w:tc>
      </w:tr>
      <w:tr w:rsidR="00666F7F" w:rsidRPr="00666F7F" w14:paraId="1640AC78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63A715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1BAF1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3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17CE1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5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C49CA3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83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5E001A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6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ACB47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.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95288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43</w:t>
            </w:r>
          </w:p>
        </w:tc>
      </w:tr>
      <w:tr w:rsidR="00666F7F" w:rsidRPr="00666F7F" w14:paraId="2518D482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2540E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369D9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1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48063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9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A224DF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61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11586C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E01A7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.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D6349F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99</w:t>
            </w:r>
          </w:p>
        </w:tc>
      </w:tr>
      <w:tr w:rsidR="00666F7F" w:rsidRPr="00666F7F" w14:paraId="30E90190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9D41E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F67AC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8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D2380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6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4BB724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58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61BE78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8F23A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7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579B2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40</w:t>
            </w:r>
          </w:p>
        </w:tc>
      </w:tr>
      <w:tr w:rsidR="00666F7F" w:rsidRPr="00666F7F" w14:paraId="7D50B17C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5EDC0A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lastRenderedPageBreak/>
              <w:t>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04FAF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4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1BF0F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7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1F78EB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94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12AE6A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DFCC9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.8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B9A08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89</w:t>
            </w:r>
          </w:p>
        </w:tc>
      </w:tr>
      <w:tr w:rsidR="00666F7F" w:rsidRPr="00666F7F" w14:paraId="45C9F427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B5DCB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E0CC9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5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14B51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4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E73E1B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75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EA7D3D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.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76EAB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3.9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1697C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.48</w:t>
            </w:r>
          </w:p>
        </w:tc>
      </w:tr>
      <w:tr w:rsidR="00666F7F" w:rsidRPr="00666F7F" w14:paraId="6E5830BB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A858D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65977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71464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8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0A2615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2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07D4C5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E6FB4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439FD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89</w:t>
            </w:r>
          </w:p>
        </w:tc>
      </w:tr>
      <w:tr w:rsidR="00666F7F" w:rsidRPr="00666F7F" w14:paraId="54B23F1D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8525B2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801D0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E61C9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9E3832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99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82C49A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9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11C87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.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3440CF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78</w:t>
            </w:r>
          </w:p>
        </w:tc>
      </w:tr>
      <w:tr w:rsidR="00666F7F" w:rsidRPr="00666F7F" w14:paraId="529CE67C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2C1E2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8D266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079A7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5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0BD4E3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9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96DD05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DDB2C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.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8215A9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11</w:t>
            </w:r>
          </w:p>
        </w:tc>
      </w:tr>
      <w:tr w:rsidR="00666F7F" w:rsidRPr="00666F7F" w14:paraId="7317CF2C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843138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507B1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8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8E9D1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3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C2D215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78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A650A5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4A1EC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8C294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16</w:t>
            </w:r>
          </w:p>
        </w:tc>
      </w:tr>
      <w:tr w:rsidR="00666F7F" w:rsidRPr="00666F7F" w14:paraId="4054AD79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373B10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85B8F6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7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98E98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6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444106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27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236EF6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6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8B190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34C473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96</w:t>
            </w:r>
          </w:p>
        </w:tc>
      </w:tr>
      <w:tr w:rsidR="00666F7F" w:rsidRPr="00666F7F" w14:paraId="09717A72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B8FC00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4C72B9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8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E0A95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4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0CCFB6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38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2D6140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4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CB60C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4CA56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67</w:t>
            </w:r>
          </w:p>
        </w:tc>
      </w:tr>
      <w:tr w:rsidR="00666F7F" w:rsidRPr="00666F7F" w14:paraId="5E011D7D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7312B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A21C9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7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2FE7C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5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CDCBBF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97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B234B9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8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18CD4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.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68817A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55</w:t>
            </w:r>
          </w:p>
        </w:tc>
      </w:tr>
      <w:tr w:rsidR="00666F7F" w:rsidRPr="00666F7F" w14:paraId="72150D51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D535E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82A60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2942B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6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1F192B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7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B974D3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79972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1A7EBF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79</w:t>
            </w:r>
          </w:p>
        </w:tc>
      </w:tr>
      <w:tr w:rsidR="00666F7F" w:rsidRPr="00666F7F" w14:paraId="2CE3739B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CACD66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DAA48E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8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BB4F5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4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4E0521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88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CB9214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3D949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.8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67AB7A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89</w:t>
            </w:r>
          </w:p>
        </w:tc>
      </w:tr>
      <w:tr w:rsidR="00666F7F" w:rsidRPr="00666F7F" w14:paraId="59F1C8E7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CD6CC2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632C5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8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A8F19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8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6488AC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38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80140E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8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2479E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.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965301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53</w:t>
            </w:r>
          </w:p>
        </w:tc>
      </w:tr>
      <w:tr w:rsidR="00666F7F" w:rsidRPr="00666F7F" w14:paraId="35DF1036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B51FC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E90272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8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3AB63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2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66C6A6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48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83A4A1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38D3A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.9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1DA21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75</w:t>
            </w:r>
          </w:p>
        </w:tc>
      </w:tr>
      <w:tr w:rsidR="00666F7F" w:rsidRPr="00666F7F" w14:paraId="409662AA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7DBDA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E0DDC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3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A8BA5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4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C0070B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93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7F02A2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8D79D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89553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05</w:t>
            </w:r>
          </w:p>
        </w:tc>
      </w:tr>
      <w:tr w:rsidR="00666F7F" w:rsidRPr="00666F7F" w14:paraId="29D86FD4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453E52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8A06D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2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36515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8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9DC00A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32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812D26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7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1EFB5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0.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9CC90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83</w:t>
            </w:r>
          </w:p>
        </w:tc>
      </w:tr>
      <w:tr w:rsidR="00666F7F" w:rsidRPr="00666F7F" w14:paraId="115DA496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46D58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7AA11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83C62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9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C55A03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8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BF0DE2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5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87A5D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F2B02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.04</w:t>
            </w:r>
          </w:p>
        </w:tc>
      </w:tr>
      <w:tr w:rsidR="00666F7F" w:rsidRPr="00666F7F" w14:paraId="151D79D7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7FDA3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E46ED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7DF52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6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433472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52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E3D05B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8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11554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01AB8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11</w:t>
            </w:r>
          </w:p>
        </w:tc>
      </w:tr>
      <w:tr w:rsidR="00666F7F" w:rsidRPr="00666F7F" w14:paraId="663E88E9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D7D7E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822BC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3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D75FD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1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684AB6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33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AB132C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8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F6401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0.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405313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95</w:t>
            </w:r>
          </w:p>
        </w:tc>
      </w:tr>
      <w:tr w:rsidR="00666F7F" w:rsidRPr="00666F7F" w14:paraId="6702647A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1742B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681C4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12DFC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9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71F066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1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C45204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9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F3A6C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0.0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852AEA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05</w:t>
            </w:r>
          </w:p>
        </w:tc>
      </w:tr>
      <w:tr w:rsidR="00666F7F" w:rsidRPr="00666F7F" w14:paraId="44F6CC8B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D57E2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65666B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AFDA5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7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459181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1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8FE49A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E5C6BF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.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A632C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72</w:t>
            </w:r>
          </w:p>
        </w:tc>
      </w:tr>
      <w:tr w:rsidR="00666F7F" w:rsidRPr="00666F7F" w14:paraId="5620B1B2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11B89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E2D59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5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27E04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4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2D51F3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05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51BCD7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A5F62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.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E1A26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78</w:t>
            </w:r>
          </w:p>
        </w:tc>
      </w:tr>
      <w:tr w:rsidR="00666F7F" w:rsidRPr="00666F7F" w14:paraId="5FC90E9A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4DD6C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3647D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6F0D5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8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05FEE0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1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B3BE64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9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FCFF5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0.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BDB86A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07</w:t>
            </w:r>
          </w:p>
        </w:tc>
      </w:tr>
      <w:tr w:rsidR="00666F7F" w:rsidRPr="00666F7F" w14:paraId="0013352F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421FA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C5579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3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BDCA0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4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AFBE1F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83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C183A1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784B5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.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EFD03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96</w:t>
            </w:r>
          </w:p>
        </w:tc>
      </w:tr>
      <w:tr w:rsidR="00666F7F" w:rsidRPr="00666F7F" w14:paraId="0F5CDC87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EBFAE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055DE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7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F0B42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8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43BDCF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47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7999ED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3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6E87A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56CF5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55</w:t>
            </w:r>
          </w:p>
        </w:tc>
      </w:tr>
      <w:tr w:rsidR="00666F7F" w:rsidRPr="00666F7F" w14:paraId="2DA63066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84E90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DED98E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0F8F1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3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2F12F8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9B96DD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B8A1F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.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B2B0D3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31</w:t>
            </w:r>
          </w:p>
        </w:tc>
      </w:tr>
      <w:tr w:rsidR="00666F7F" w:rsidRPr="00666F7F" w14:paraId="342692EB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9B8ED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9C3F3D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6E9D9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7A0173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0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3A6D0A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A04BD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D89A25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.64</w:t>
            </w:r>
          </w:p>
        </w:tc>
      </w:tr>
      <w:tr w:rsidR="00666F7F" w:rsidRPr="00666F7F" w14:paraId="64BB5680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DEFFA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01E7E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29908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7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D99A91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AF987D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9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DE0A5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7.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3EA7E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.81</w:t>
            </w:r>
          </w:p>
        </w:tc>
      </w:tr>
      <w:tr w:rsidR="00666F7F" w:rsidRPr="00666F7F" w14:paraId="1ECD99D6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1F25EB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277F3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4970A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8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4737C3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1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D709FF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B4E49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3.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AB1B73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.72</w:t>
            </w:r>
          </w:p>
        </w:tc>
      </w:tr>
      <w:tr w:rsidR="00666F7F" w:rsidRPr="00666F7F" w14:paraId="55032820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9361B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185B1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3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6B17E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5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D8112F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93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BC19F5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7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09BD7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.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B7674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56</w:t>
            </w:r>
          </w:p>
        </w:tc>
      </w:tr>
      <w:tr w:rsidR="00666F7F" w:rsidRPr="00666F7F" w14:paraId="19336EAD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527391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C58BD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4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93376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7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7C2864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44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CA6FDC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9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63ACC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0.0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E7A86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04</w:t>
            </w:r>
          </w:p>
        </w:tc>
      </w:tr>
      <w:tr w:rsidR="00666F7F" w:rsidRPr="00666F7F" w14:paraId="1A6F291D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29A9C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641E3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3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E7669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2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15877F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63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9FE296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6.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87079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3.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3B2E6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9.55</w:t>
            </w:r>
          </w:p>
        </w:tc>
      </w:tr>
      <w:tr w:rsidR="00666F7F" w:rsidRPr="00666F7F" w14:paraId="7965E90F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5890A4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55B862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6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37646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F12DCF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8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1B4CA8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.8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C9735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5.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5A4DC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7.39</w:t>
            </w:r>
          </w:p>
        </w:tc>
      </w:tr>
      <w:tr w:rsidR="00666F7F" w:rsidRPr="00666F7F" w14:paraId="0AEA3643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AADFA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752150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0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FCA85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7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1D22D4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90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71FCE5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5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3AC4E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4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9FC23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76</w:t>
            </w:r>
          </w:p>
        </w:tc>
      </w:tr>
      <w:tr w:rsidR="00666F7F" w:rsidRPr="00666F7F" w14:paraId="0B2ABC8D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63054F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7399E5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7D4CE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9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9FCCC3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7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233CCC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3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42A90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05A819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59</w:t>
            </w:r>
          </w:p>
        </w:tc>
      </w:tr>
      <w:tr w:rsidR="00666F7F" w:rsidRPr="00666F7F" w14:paraId="4A6EEA53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1902B4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D8927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6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77B30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8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01AEF3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06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456E10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6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0306B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7.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32696A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.44</w:t>
            </w:r>
          </w:p>
        </w:tc>
      </w:tr>
      <w:tr w:rsidR="00666F7F" w:rsidRPr="00666F7F" w14:paraId="0B86E715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20419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8092E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913E8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6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E179B6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8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AB09AC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2E832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.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6A7E9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08</w:t>
            </w:r>
          </w:p>
        </w:tc>
      </w:tr>
      <w:tr w:rsidR="00666F7F" w:rsidRPr="00666F7F" w14:paraId="09DD5E5F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15BD90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BA10D6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8BDC9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8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C9990B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1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A50FDC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5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2420C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.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09F3D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13</w:t>
            </w:r>
          </w:p>
        </w:tc>
      </w:tr>
      <w:tr w:rsidR="00666F7F" w:rsidRPr="00666F7F" w14:paraId="3F2E1301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C7A2A5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B8396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7F1BC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3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25988B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25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FDDE19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E2532D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41CC7E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.01</w:t>
            </w:r>
          </w:p>
        </w:tc>
      </w:tr>
      <w:tr w:rsidR="00666F7F" w:rsidRPr="00666F7F" w14:paraId="663D51E8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9BF3A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DEB21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8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63228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6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231614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78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B6DA36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22929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15F75F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25</w:t>
            </w:r>
          </w:p>
        </w:tc>
      </w:tr>
      <w:tr w:rsidR="00666F7F" w:rsidRPr="00666F7F" w14:paraId="7BDCBA69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7C0E9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47AFF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37322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3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48D148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9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3598EF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CF0A6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0.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ACED56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72</w:t>
            </w:r>
          </w:p>
        </w:tc>
      </w:tr>
      <w:tr w:rsidR="00666F7F" w:rsidRPr="00666F7F" w14:paraId="648BE93C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E8359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5DE8C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B725B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9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62E525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3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A18C4C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3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4271A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7.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0E8ED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.14</w:t>
            </w:r>
          </w:p>
        </w:tc>
      </w:tr>
      <w:tr w:rsidR="00666F7F" w:rsidRPr="00666F7F" w14:paraId="6C1DB0B5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7F960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lastRenderedPageBreak/>
              <w:t>7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ABBF0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CCF8C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3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C71378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8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E6BD6D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1EA53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4B4188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13</w:t>
            </w:r>
          </w:p>
        </w:tc>
      </w:tr>
      <w:tr w:rsidR="00666F7F" w:rsidRPr="00666F7F" w14:paraId="57F14AE2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10FC6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8AFBD9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3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08BF8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9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FA8023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23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B6AF5D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8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651EF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.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6244A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46</w:t>
            </w:r>
          </w:p>
        </w:tc>
      </w:tr>
      <w:tr w:rsidR="00666F7F" w:rsidRPr="00666F7F" w14:paraId="3C18BA19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D2961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D5EAD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9E3FA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1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DFD8AF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5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2C90BA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D020E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C8A98E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95</w:t>
            </w:r>
          </w:p>
        </w:tc>
      </w:tr>
      <w:tr w:rsidR="00666F7F" w:rsidRPr="00666F7F" w14:paraId="4862DD88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A8254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ABDB1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4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01766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5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B26F30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44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04534B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.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03678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5.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A6ADB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7.09</w:t>
            </w:r>
          </w:p>
        </w:tc>
      </w:tr>
      <w:tr w:rsidR="00666F7F" w:rsidRPr="00666F7F" w14:paraId="59B7645F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3D9900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76824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6FD62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7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27838A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0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922B41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5.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62AFA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4.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F8FAB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8.24</w:t>
            </w:r>
          </w:p>
        </w:tc>
      </w:tr>
      <w:tr w:rsidR="00666F7F" w:rsidRPr="00666F7F" w14:paraId="582C3429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92703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E7064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4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E8C30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1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48E0F4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94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8EBD6D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7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9D4EE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3.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FE9674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0.49</w:t>
            </w:r>
          </w:p>
        </w:tc>
      </w:tr>
      <w:tr w:rsidR="00666F7F" w:rsidRPr="00666F7F" w14:paraId="36986A4D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D9DE2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2CBFD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C9232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5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5566CE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63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F9CBCA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9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FEFBE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.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12E2E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67</w:t>
            </w:r>
          </w:p>
        </w:tc>
      </w:tr>
      <w:tr w:rsidR="00666F7F" w:rsidRPr="00666F7F" w14:paraId="24950015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32DB7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1A801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3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B0784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6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E02FCA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43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3A4849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8.7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7F657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1.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64E43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3.06</w:t>
            </w:r>
          </w:p>
        </w:tc>
      </w:tr>
      <w:tr w:rsidR="00666F7F" w:rsidRPr="00666F7F" w14:paraId="2AD07160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30EC2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DFD1A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0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7A024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8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AB73BA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10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27736C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.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7C447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5.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45C0FA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</w:tr>
      <w:tr w:rsidR="00666F7F" w:rsidRPr="00666F7F" w14:paraId="092DBF36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9A3A3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B7BDE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7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FDE93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5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AE7CA3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87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944F8B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8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067DC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7.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148B3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.80</w:t>
            </w:r>
          </w:p>
        </w:tc>
      </w:tr>
      <w:tr w:rsidR="00666F7F" w:rsidRPr="00666F7F" w14:paraId="4815D1EC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0D224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E7F4D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A81AF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8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E20620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71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B5DC2F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4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0E6E4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AA6C9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67</w:t>
            </w:r>
          </w:p>
        </w:tc>
      </w:tr>
      <w:tr w:rsidR="00666F7F" w:rsidRPr="00666F7F" w14:paraId="55DAA329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23339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7DD33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3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1C856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9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037730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33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A44918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8.4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8F0A6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1.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18E297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2.63</w:t>
            </w:r>
          </w:p>
        </w:tc>
      </w:tr>
      <w:tr w:rsidR="00666F7F" w:rsidRPr="00666F7F" w14:paraId="7D46147D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B2344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8DA16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7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76AD8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9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9ED346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27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C00D54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3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01ACB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.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64B2E9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76</w:t>
            </w:r>
          </w:p>
        </w:tc>
      </w:tr>
      <w:tr w:rsidR="00666F7F" w:rsidRPr="00666F7F" w14:paraId="47748D5C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8CF8D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F34476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9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A4CDD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8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47A194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49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B29C1D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2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FF372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.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8F3439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84</w:t>
            </w:r>
          </w:p>
        </w:tc>
      </w:tr>
      <w:tr w:rsidR="00666F7F" w:rsidRPr="00666F7F" w14:paraId="1CAC7DF5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5FE14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525F5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5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20AB2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4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952DE7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75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B2E743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7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2C75A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7.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A9AF0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.58</w:t>
            </w:r>
          </w:p>
        </w:tc>
      </w:tr>
      <w:tr w:rsidR="00666F7F" w:rsidRPr="00666F7F" w14:paraId="62C36418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068CE6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C2702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5546E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8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F8D274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3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5291DE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.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6CB62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0.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693E4F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71</w:t>
            </w:r>
          </w:p>
        </w:tc>
      </w:tr>
      <w:tr w:rsidR="00666F7F" w:rsidRPr="00666F7F" w14:paraId="73E0B931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CE3C56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1A0F9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7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D3D1D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4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427013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87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766BDC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8C2FF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1.9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C1A314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70</w:t>
            </w:r>
          </w:p>
        </w:tc>
      </w:tr>
      <w:tr w:rsidR="00666F7F" w:rsidRPr="00666F7F" w14:paraId="38BFCEE0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2D958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CEE25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CF071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2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24EE5A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6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7CC0BC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4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ECDDA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FF71D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1.67</w:t>
            </w:r>
          </w:p>
        </w:tc>
      </w:tr>
      <w:tr w:rsidR="00666F7F" w:rsidRPr="00666F7F" w14:paraId="648717EB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1704BE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C1DBA2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7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7B826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9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C4746A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217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56EFB5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4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AE188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7.5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F06CB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4.21</w:t>
            </w:r>
          </w:p>
        </w:tc>
      </w:tr>
      <w:tr w:rsidR="00666F7F" w:rsidRPr="00666F7F" w14:paraId="16704115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AD8D1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0B0C8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EBF74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9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77A11A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71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104B3C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7186E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7.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51FD5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.73</w:t>
            </w:r>
          </w:p>
        </w:tc>
      </w:tr>
      <w:tr w:rsidR="00666F7F" w:rsidRPr="00666F7F" w14:paraId="5E8E2B10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7D73A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C9DFC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4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9990C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8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3532B4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64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8B13E7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.9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B5D04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9.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04932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.35</w:t>
            </w:r>
          </w:p>
        </w:tc>
      </w:tr>
      <w:tr w:rsidR="00666F7F" w:rsidRPr="00666F7F" w14:paraId="60F63650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16F43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A4591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2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FAC98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48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D114756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552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AEA702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.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DE7F8D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6.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D00FA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5.00</w:t>
            </w:r>
          </w:p>
        </w:tc>
      </w:tr>
      <w:tr w:rsidR="00666F7F" w:rsidRPr="00666F7F" w14:paraId="558C810E" w14:textId="77777777" w:rsidTr="00666F7F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8E8C9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B3EAB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9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4096B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200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4E1FC30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90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C9488E4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3.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54694B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6.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658539E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5.83</w:t>
            </w:r>
          </w:p>
        </w:tc>
      </w:tr>
      <w:tr w:rsidR="00666F7F" w:rsidRPr="00666F7F" w14:paraId="01EB88B3" w14:textId="77777777" w:rsidTr="00666F7F">
        <w:trPr>
          <w:trHeight w:val="300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D9D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F7B3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6700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608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80000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CDFF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47000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76E5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7.9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FF12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92.09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FAC7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color w:val="000000"/>
              </w:rPr>
              <w:t>8.59</w:t>
            </w:r>
          </w:p>
        </w:tc>
      </w:tr>
      <w:tr w:rsidR="00666F7F" w:rsidRPr="00666F7F" w14:paraId="0B309595" w14:textId="77777777" w:rsidTr="00666F7F">
        <w:trPr>
          <w:trHeight w:val="300"/>
        </w:trPr>
        <w:tc>
          <w:tcPr>
            <w:tcW w:w="1420" w:type="dxa"/>
            <w:shd w:val="pct10" w:color="auto" w:fill="auto"/>
            <w:noWrap/>
            <w:vAlign w:val="bottom"/>
            <w:hideMark/>
          </w:tcPr>
          <w:p w14:paraId="43E7FDC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180" w:type="dxa"/>
            <w:shd w:val="pct10" w:color="auto" w:fill="auto"/>
            <w:noWrap/>
            <w:vAlign w:val="bottom"/>
            <w:hideMark/>
          </w:tcPr>
          <w:p w14:paraId="36000228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33397</w:t>
            </w:r>
          </w:p>
        </w:tc>
        <w:tc>
          <w:tcPr>
            <w:tcW w:w="1060" w:type="dxa"/>
            <w:shd w:val="pct10" w:color="auto" w:fill="auto"/>
            <w:noWrap/>
            <w:vAlign w:val="bottom"/>
            <w:hideMark/>
          </w:tcPr>
          <w:p w14:paraId="395F85DC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301150</w:t>
            </w:r>
          </w:p>
        </w:tc>
        <w:tc>
          <w:tcPr>
            <w:tcW w:w="1645" w:type="dxa"/>
            <w:shd w:val="pct10" w:color="auto" w:fill="auto"/>
            <w:noWrap/>
            <w:vAlign w:val="bottom"/>
            <w:hideMark/>
          </w:tcPr>
          <w:p w14:paraId="209F0DC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334547</w:t>
            </w:r>
          </w:p>
        </w:tc>
        <w:tc>
          <w:tcPr>
            <w:tcW w:w="1215" w:type="dxa"/>
            <w:shd w:val="pct10" w:color="auto" w:fill="auto"/>
            <w:noWrap/>
            <w:vAlign w:val="bottom"/>
            <w:hideMark/>
          </w:tcPr>
          <w:p w14:paraId="10E088BA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9.98</w:t>
            </w:r>
          </w:p>
        </w:tc>
        <w:tc>
          <w:tcPr>
            <w:tcW w:w="1140" w:type="dxa"/>
            <w:shd w:val="pct10" w:color="auto" w:fill="auto"/>
            <w:noWrap/>
            <w:vAlign w:val="bottom"/>
            <w:hideMark/>
          </w:tcPr>
          <w:p w14:paraId="10E9FD99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90.02</w:t>
            </w:r>
          </w:p>
        </w:tc>
        <w:tc>
          <w:tcPr>
            <w:tcW w:w="1600" w:type="dxa"/>
            <w:shd w:val="pct10" w:color="auto" w:fill="auto"/>
            <w:noWrap/>
            <w:vAlign w:val="bottom"/>
            <w:hideMark/>
          </w:tcPr>
          <w:p w14:paraId="7BB288A1" w14:textId="77777777" w:rsidR="00666F7F" w:rsidRPr="00666F7F" w:rsidRDefault="00666F7F" w:rsidP="0066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6F7F">
              <w:rPr>
                <w:rFonts w:ascii="Calibri" w:eastAsia="Times New Roman" w:hAnsi="Calibri" w:cs="Times New Roman"/>
                <w:b/>
                <w:bCs/>
                <w:color w:val="000000"/>
              </w:rPr>
              <w:t>11.09</w:t>
            </w:r>
          </w:p>
        </w:tc>
      </w:tr>
    </w:tbl>
    <w:p w14:paraId="30447071" w14:textId="77777777" w:rsidR="00666F7F" w:rsidRDefault="00666F7F" w:rsidP="0085022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FF07EC5" w14:textId="77777777" w:rsidR="00850226" w:rsidRPr="00850226" w:rsidRDefault="00850226" w:rsidP="0085022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850226" w:rsidRPr="00850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226"/>
    <w:rsid w:val="000E4606"/>
    <w:rsid w:val="00235082"/>
    <w:rsid w:val="00521A3C"/>
    <w:rsid w:val="00666F7F"/>
    <w:rsid w:val="00850226"/>
    <w:rsid w:val="00B4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F186D"/>
  <w15:chartTrackingRefBased/>
  <w15:docId w15:val="{F638B520-23F7-4312-A412-65DA1A350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6F7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6F7F"/>
    <w:rPr>
      <w:color w:val="954F72"/>
      <w:u w:val="single"/>
    </w:rPr>
  </w:style>
  <w:style w:type="paragraph" w:customStyle="1" w:styleId="msonormal0">
    <w:name w:val="msonormal"/>
    <w:basedOn w:val="Normal"/>
    <w:rsid w:val="00666F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66F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66F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66F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3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9</TotalTime>
  <Pages>3</Pages>
  <Words>62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User</dc:creator>
  <cp:keywords/>
  <dc:description/>
  <cp:lastModifiedBy>DearUser</cp:lastModifiedBy>
  <cp:revision>8</cp:revision>
  <dcterms:created xsi:type="dcterms:W3CDTF">2023-07-12T08:02:00Z</dcterms:created>
  <dcterms:modified xsi:type="dcterms:W3CDTF">2023-08-16T13:38:00Z</dcterms:modified>
</cp:coreProperties>
</file>